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A63" w:rsidRPr="000E552A" w:rsidRDefault="00191A63" w:rsidP="00191A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E552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724E57">
        <w:rPr>
          <w:rFonts w:ascii="Times New Roman" w:hAnsi="Times New Roman" w:cs="Times New Roman"/>
          <w:b/>
          <w:bCs/>
          <w:sz w:val="24"/>
          <w:szCs w:val="24"/>
          <w:lang w:val="en-GB"/>
        </w:rPr>
        <w:t>S1</w:t>
      </w:r>
      <w:r w:rsidRPr="000E552A">
        <w:rPr>
          <w:rFonts w:ascii="Times New Roman" w:hAnsi="Times New Roman" w:cs="Times New Roman"/>
          <w:sz w:val="24"/>
          <w:szCs w:val="24"/>
          <w:lang w:val="en-GB"/>
        </w:rPr>
        <w:t xml:space="preserve"> Summary of the results from the multifactorial ANOVA for physiological and biochemical parameters</w:t>
      </w:r>
    </w:p>
    <w:tbl>
      <w:tblPr>
        <w:tblStyle w:val="Mriekatabuky4"/>
        <w:tblW w:w="9180" w:type="dxa"/>
        <w:tblLook w:val="04A0" w:firstRow="1" w:lastRow="0" w:firstColumn="1" w:lastColumn="0" w:noHBand="0" w:noVBand="1"/>
      </w:tblPr>
      <w:tblGrid>
        <w:gridCol w:w="3870"/>
        <w:gridCol w:w="1827"/>
        <w:gridCol w:w="8"/>
        <w:gridCol w:w="2035"/>
        <w:gridCol w:w="1440"/>
      </w:tblGrid>
      <w:tr w:rsidR="00191A63" w:rsidRPr="000E552A" w:rsidTr="00EE2923"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variants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(V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Difference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between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 genotype (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Interaction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(V * G)</w:t>
            </w:r>
          </w:p>
        </w:tc>
      </w:tr>
      <w:tr w:rsidR="00191A63" w:rsidRPr="000E552A" w:rsidTr="00EE2923"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Cd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ontent_Shoot</w:t>
            </w:r>
            <w:proofErr w:type="spellEnd"/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Cd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ontent_Root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Ca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ontent_Shoot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Lipid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eroxidation_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β-1,3-glucanase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_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olyphenols_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glutathion_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glutathion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(2GSH)_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Oxidized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glutathion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(GSSG)_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GSH/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GSSG_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hlorophyll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i/>
                <w:sz w:val="24"/>
                <w:szCs w:val="24"/>
              </w:rPr>
              <w:t>a_</w:t>
            </w: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hlorophyll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_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arotenoids_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</w:tr>
      <w:tr w:rsidR="00191A63" w:rsidRPr="000E552A" w:rsidTr="00EE2923"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chlorophylls_Leaves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p &lt; 0.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91A63" w:rsidRPr="000E552A" w:rsidRDefault="00191A63" w:rsidP="00EE2923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n.s</w:t>
            </w:r>
            <w:proofErr w:type="spellEnd"/>
            <w:r w:rsidRPr="000E552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191A63" w:rsidRPr="000E552A" w:rsidRDefault="00DE0D21" w:rsidP="00191A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91A63" w:rsidRPr="000E552A">
        <w:rPr>
          <w:rFonts w:ascii="Times New Roman" w:hAnsi="Times New Roman" w:cs="Times New Roman"/>
          <w:sz w:val="24"/>
          <w:szCs w:val="24"/>
        </w:rPr>
        <w:t>Cd (</w:t>
      </w:r>
      <w:proofErr w:type="spellStart"/>
      <w:r w:rsidR="00191A63" w:rsidRPr="000E552A">
        <w:rPr>
          <w:rFonts w:ascii="Times New Roman" w:hAnsi="Times New Roman" w:cs="Times New Roman"/>
          <w:sz w:val="24"/>
          <w:szCs w:val="24"/>
        </w:rPr>
        <w:t>cadmium</w:t>
      </w:r>
      <w:proofErr w:type="spellEnd"/>
      <w:r w:rsidR="00191A63" w:rsidRPr="000E552A">
        <w:rPr>
          <w:rFonts w:ascii="Times New Roman" w:hAnsi="Times New Roman" w:cs="Times New Roman"/>
          <w:sz w:val="24"/>
          <w:szCs w:val="24"/>
        </w:rPr>
        <w:t>), Ca (</w:t>
      </w:r>
      <w:proofErr w:type="spellStart"/>
      <w:r w:rsidR="00191A63" w:rsidRPr="000E552A">
        <w:rPr>
          <w:rFonts w:ascii="Times New Roman" w:hAnsi="Times New Roman" w:cs="Times New Roman"/>
          <w:sz w:val="24"/>
          <w:szCs w:val="24"/>
        </w:rPr>
        <w:t>calcium</w:t>
      </w:r>
      <w:proofErr w:type="spellEnd"/>
      <w:r w:rsidR="00191A63" w:rsidRPr="000E552A">
        <w:rPr>
          <w:rFonts w:ascii="Times New Roman" w:hAnsi="Times New Roman" w:cs="Times New Roman"/>
          <w:sz w:val="24"/>
          <w:szCs w:val="24"/>
        </w:rPr>
        <w:t>)</w:t>
      </w:r>
      <w:r w:rsidR="003454B6">
        <w:rPr>
          <w:rFonts w:ascii="Times New Roman" w:hAnsi="Times New Roman" w:cs="Times New Roman"/>
          <w:sz w:val="24"/>
          <w:szCs w:val="24"/>
        </w:rPr>
        <w:t xml:space="preserve">, p – </w:t>
      </w:r>
      <w:proofErr w:type="spellStart"/>
      <w:r w:rsidR="003454B6"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 w:rsidR="003454B6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191A63" w:rsidRPr="000E552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91A63" w:rsidRDefault="00191A63" w:rsidP="00191A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1A63" w:rsidRDefault="00191A63" w:rsidP="00191A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91A63" w:rsidRPr="000E552A" w:rsidRDefault="00191A63" w:rsidP="00191A6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91A63" w:rsidRPr="000E55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F2D"/>
    <w:rsid w:val="000B20CE"/>
    <w:rsid w:val="000D6DC6"/>
    <w:rsid w:val="00191A63"/>
    <w:rsid w:val="0026028F"/>
    <w:rsid w:val="002608D9"/>
    <w:rsid w:val="003454B6"/>
    <w:rsid w:val="004065A9"/>
    <w:rsid w:val="00454D7B"/>
    <w:rsid w:val="005F6DC9"/>
    <w:rsid w:val="00601C40"/>
    <w:rsid w:val="00641F2D"/>
    <w:rsid w:val="006D42C5"/>
    <w:rsid w:val="00724E57"/>
    <w:rsid w:val="009A3A60"/>
    <w:rsid w:val="009F52D8"/>
    <w:rsid w:val="00A30D2A"/>
    <w:rsid w:val="00CE0B8B"/>
    <w:rsid w:val="00D2377E"/>
    <w:rsid w:val="00DE0D21"/>
    <w:rsid w:val="00F77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B5D6C"/>
  <w15:chartTrackingRefBased/>
  <w15:docId w15:val="{F53D5022-7C30-4B05-B59B-3F302C1D9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641F2D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customStyle="1" w:styleId="Mriekatabuky2">
    <w:name w:val="Mriežka tabuľky2"/>
    <w:basedOn w:val="Normlnatabuka"/>
    <w:next w:val="Mriekatabuky"/>
    <w:uiPriority w:val="39"/>
    <w:rsid w:val="00641F2D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riekatabuky">
    <w:name w:val="Table Grid"/>
    <w:basedOn w:val="Normlnatabuka"/>
    <w:uiPriority w:val="39"/>
    <w:rsid w:val="00641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riekatabuky4">
    <w:name w:val="Mriežka tabuľky4"/>
    <w:basedOn w:val="Normlnatabuka"/>
    <w:next w:val="Mriekatabuky"/>
    <w:uiPriority w:val="39"/>
    <w:rsid w:val="00191A6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4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rselova</dc:creator>
  <cp:keywords/>
  <dc:description/>
  <cp:lastModifiedBy>Beata Pirselova</cp:lastModifiedBy>
  <cp:revision>6</cp:revision>
  <dcterms:created xsi:type="dcterms:W3CDTF">2025-09-17T21:49:00Z</dcterms:created>
  <dcterms:modified xsi:type="dcterms:W3CDTF">2025-09-17T22:00:00Z</dcterms:modified>
</cp:coreProperties>
</file>